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D1A" w:rsidRPr="008E5F9F" w:rsidRDefault="002C6D1A" w:rsidP="002C6D1A">
      <w:pPr>
        <w:spacing w:line="240" w:lineRule="auto"/>
        <w:rPr>
          <w:rFonts w:ascii="Times New Roman" w:hAnsi="Times New Roman"/>
          <w:sz w:val="24"/>
          <w:szCs w:val="24"/>
        </w:rPr>
      </w:pPr>
      <w:r w:rsidRPr="007B2CCF">
        <w:rPr>
          <w:rFonts w:ascii="Times New Roman" w:hAnsi="Times New Roman"/>
          <w:b/>
          <w:sz w:val="24"/>
          <w:szCs w:val="24"/>
        </w:rPr>
        <w:t>Appendix</w:t>
      </w:r>
    </w:p>
    <w:p w:rsidR="002C6D1A" w:rsidRPr="007B2CCF" w:rsidRDefault="002C6D1A" w:rsidP="002C6D1A">
      <w:pPr>
        <w:spacing w:line="240" w:lineRule="auto"/>
        <w:rPr>
          <w:rFonts w:ascii="Times New Roman" w:hAnsi="Times New Roman"/>
          <w:sz w:val="24"/>
          <w:szCs w:val="24"/>
        </w:rPr>
      </w:pPr>
      <w:r w:rsidRPr="007B2CCF">
        <w:rPr>
          <w:rFonts w:ascii="Times New Roman" w:hAnsi="Times New Roman"/>
          <w:sz w:val="24"/>
          <w:szCs w:val="24"/>
        </w:rPr>
        <w:t>List of items in the reading task (verb + PP combinations in control and semantic violation conditions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890"/>
        <w:gridCol w:w="1890"/>
        <w:gridCol w:w="2070"/>
      </w:tblGrid>
      <w:tr w:rsidR="002C6D1A" w:rsidRPr="007B2CCF" w:rsidTr="000A0A73"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tem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Control </w:t>
            </w:r>
          </w:p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condi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emantic violation condition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PP (location)</w:t>
            </w:r>
          </w:p>
        </w:tc>
      </w:tr>
      <w:tr w:rsidR="002C6D1A" w:rsidRPr="007B2CCF" w:rsidTr="000A0A73"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wim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cook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pool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2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climb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tudy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mountains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3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cook 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wim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kitchen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4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dance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read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club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5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read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dance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library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6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work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drink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office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7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urf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work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ocean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8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paint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hower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studio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9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hike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eat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forest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0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drink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urf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bar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1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hower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paint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at the laundromat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2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tudy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walk 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at school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3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eat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climb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restaurant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4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bathe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drive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bathroom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5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hop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ail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in the mall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6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play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 xml:space="preserve">hike 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at the playground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7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drive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exercise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on the road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8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ail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hop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on the water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19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exercise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ing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at the gym</w:t>
            </w:r>
          </w:p>
        </w:tc>
      </w:tr>
      <w:tr w:rsidR="002C6D1A" w:rsidRPr="007B2CCF" w:rsidTr="000A0A73">
        <w:tc>
          <w:tcPr>
            <w:tcW w:w="648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20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sing</w:t>
            </w:r>
          </w:p>
        </w:tc>
        <w:tc>
          <w:tcPr>
            <w:tcW w:w="189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bathe</w:t>
            </w:r>
          </w:p>
        </w:tc>
        <w:tc>
          <w:tcPr>
            <w:tcW w:w="2070" w:type="dxa"/>
            <w:shd w:val="clear" w:color="auto" w:fill="auto"/>
          </w:tcPr>
          <w:p w:rsidR="002C6D1A" w:rsidRPr="007B2CCF" w:rsidRDefault="002C6D1A" w:rsidP="000A0A7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7B2CCF">
              <w:rPr>
                <w:rFonts w:ascii="Times New Roman" w:hAnsi="Times New Roman"/>
                <w:sz w:val="24"/>
                <w:szCs w:val="24"/>
                <w:lang w:val="nl-NL"/>
              </w:rPr>
              <w:t>on stage</w:t>
            </w:r>
          </w:p>
        </w:tc>
      </w:tr>
    </w:tbl>
    <w:p w:rsidR="002C6D1A" w:rsidRPr="007B2CCF" w:rsidRDefault="002C6D1A" w:rsidP="002C6D1A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2C6D1A" w:rsidRPr="007B2CCF" w:rsidRDefault="002C6D1A" w:rsidP="002C6D1A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C24187" w:rsidRDefault="00C24187">
      <w:bookmarkStart w:id="0" w:name="_GoBack"/>
      <w:bookmarkEnd w:id="0"/>
    </w:p>
    <w:sectPr w:rsidR="00C24187" w:rsidSect="002C6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D1A"/>
    <w:rsid w:val="002C6D1A"/>
    <w:rsid w:val="00C24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265230-65A2-4634-A06A-8FA0A1B1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D1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C6D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>Upload</StageName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60D8214E-9119-46F0-A71F-8BBCF0170FD7}"/>
</file>

<file path=customXml/itemProps2.xml><?xml version="1.0" encoding="utf-8"?>
<ds:datastoreItem xmlns:ds="http://schemas.openxmlformats.org/officeDocument/2006/customXml" ds:itemID="{A415A325-2A90-448D-9D0E-CDEB5D5F8CC0}"/>
</file>

<file path=customXml/itemProps3.xml><?xml version="1.0" encoding="utf-8"?>
<ds:datastoreItem xmlns:ds="http://schemas.openxmlformats.org/officeDocument/2006/customXml" ds:itemID="{AC6B8130-5F32-4806-A121-670FADA96E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04T07:48:00Z</dcterms:created>
  <dcterms:modified xsi:type="dcterms:W3CDTF">2015-11-04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